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880"/>
        <w:gridCol w:w="1580"/>
        <w:gridCol w:w="1720"/>
      </w:tblGrid>
      <w:tr w:rsidR="00366427" w:rsidRPr="00366427" w14:paraId="32888782" w14:textId="77777777" w:rsidTr="00366427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D8CF7" w14:textId="77777777" w:rsidR="00366427" w:rsidRPr="00366427" w:rsidRDefault="00366427" w:rsidP="003664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5AC61" w14:textId="2A84C1D8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ragme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ta</w:t>
            </w: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2FE7A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apto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93DE6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mplification</w:t>
            </w:r>
          </w:p>
        </w:tc>
      </w:tr>
      <w:tr w:rsidR="00366427" w:rsidRPr="00366427" w14:paraId="33280D02" w14:textId="77777777" w:rsidTr="003664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34FBB" w14:textId="77777777" w:rsidR="00366427" w:rsidRPr="00366427" w:rsidRDefault="00366427" w:rsidP="003664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69A0A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05B0E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lu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217CE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R cycles</w:t>
            </w:r>
          </w:p>
        </w:tc>
      </w:tr>
      <w:tr w:rsidR="00366427" w:rsidRPr="00366427" w14:paraId="48F1F57E" w14:textId="77777777" w:rsidTr="003664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7D108" w14:textId="77777777" w:rsidR="00366427" w:rsidRPr="00366427" w:rsidRDefault="00366427" w:rsidP="003664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E870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24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3E3EF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: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C1A19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366427" w:rsidRPr="00366427" w14:paraId="1B9EA240" w14:textId="77777777" w:rsidTr="003664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B666" w14:textId="77777777" w:rsidR="00366427" w:rsidRPr="00366427" w:rsidRDefault="00366427" w:rsidP="003664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90F71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23838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: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391D7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366427" w:rsidRPr="00366427" w14:paraId="6D0D39BF" w14:textId="77777777" w:rsidTr="003664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32D1E" w14:textId="77777777" w:rsidR="00366427" w:rsidRPr="00366427" w:rsidRDefault="00366427" w:rsidP="003664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0 </w:t>
            </w:r>
            <w:proofErr w:type="spellStart"/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6B6C1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E08AB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5A05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366427" w:rsidRPr="00366427" w14:paraId="163E391B" w14:textId="77777777" w:rsidTr="003664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D3C9D" w14:textId="77777777" w:rsidR="00366427" w:rsidRPr="00366427" w:rsidRDefault="00366427" w:rsidP="003664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proofErr w:type="spellStart"/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B1FFD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6F54C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038E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366427" w:rsidRPr="00366427" w14:paraId="1A3D483F" w14:textId="77777777" w:rsidTr="0036642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1751B" w14:textId="77777777" w:rsidR="00366427" w:rsidRPr="00366427" w:rsidRDefault="00366427" w:rsidP="003664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proofErr w:type="spellStart"/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684C4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04C10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2DB20" w14:textId="77777777" w:rsidR="00366427" w:rsidRPr="00366427" w:rsidRDefault="00366427" w:rsidP="003664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4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</w:tbl>
    <w:p w14:paraId="5F06F154" w14:textId="77777777" w:rsidR="0047376D" w:rsidRPr="0047376D" w:rsidRDefault="0047376D" w:rsidP="0047376D">
      <w:pPr>
        <w:snapToGrid w:val="0"/>
        <w:rPr>
          <w:rFonts w:ascii="Times" w:hAnsi="Times" w:cs="Times"/>
          <w:sz w:val="24"/>
          <w:szCs w:val="24"/>
        </w:rPr>
      </w:pPr>
    </w:p>
    <w:sectPr w:rsidR="0047376D" w:rsidRPr="004737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577B02" w14:textId="77777777" w:rsidR="00366427" w:rsidRDefault="00366427" w:rsidP="00366427">
      <w:r>
        <w:separator/>
      </w:r>
    </w:p>
  </w:endnote>
  <w:endnote w:type="continuationSeparator" w:id="0">
    <w:p w14:paraId="508F71DD" w14:textId="77777777" w:rsidR="00366427" w:rsidRDefault="00366427" w:rsidP="00366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834F9E" w14:textId="77777777" w:rsidR="00366427" w:rsidRDefault="00366427" w:rsidP="00366427">
      <w:r>
        <w:separator/>
      </w:r>
    </w:p>
  </w:footnote>
  <w:footnote w:type="continuationSeparator" w:id="0">
    <w:p w14:paraId="31703D8B" w14:textId="77777777" w:rsidR="00366427" w:rsidRDefault="00366427" w:rsidP="00366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76D"/>
    <w:rsid w:val="00366427"/>
    <w:rsid w:val="0047376D"/>
    <w:rsid w:val="004F6687"/>
    <w:rsid w:val="008700AA"/>
    <w:rsid w:val="009B0DFD"/>
    <w:rsid w:val="00A712E9"/>
    <w:rsid w:val="00E31ABD"/>
    <w:rsid w:val="00F2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402B943"/>
  <w15:chartTrackingRefBased/>
  <w15:docId w15:val="{AAD6E7BE-8470-4901-8B25-3034CFE7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4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6427"/>
  </w:style>
  <w:style w:type="paragraph" w:styleId="a5">
    <w:name w:val="footer"/>
    <w:basedOn w:val="a"/>
    <w:link w:val="a6"/>
    <w:uiPriority w:val="99"/>
    <w:unhideWhenUsed/>
    <w:rsid w:val="003664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6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42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rai</dc:creator>
  <cp:keywords/>
  <dc:description/>
  <cp:lastModifiedBy>jhirai</cp:lastModifiedBy>
  <cp:revision>3</cp:revision>
  <dcterms:created xsi:type="dcterms:W3CDTF">2024-10-25T01:52:00Z</dcterms:created>
  <dcterms:modified xsi:type="dcterms:W3CDTF">2024-10-25T06:32:00Z</dcterms:modified>
</cp:coreProperties>
</file>